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63051C" w:rsidR="004B047D" w:rsidP="004B047D" w:rsidRDefault="004B047D" w14:paraId="5F60E413" w14:textId="1F690B84">
      <w:pPr>
        <w:spacing w:line="360" w:lineRule="auto"/>
        <w:rPr>
          <w:rFonts w:ascii="Times New Roman" w:hAnsi="Times New Roman" w:cs="Times New Roman" w:eastAsiaTheme="majorEastAsia"/>
          <w:sz w:val="24"/>
          <w:szCs w:val="24"/>
        </w:rPr>
      </w:pPr>
      <w:r w:rsidRPr="00682B7C">
        <w:rPr>
          <w:rFonts w:ascii="Times New Roman" w:hAnsi="Times New Roman" w:cs="Times New Roman" w:eastAsiaTheme="majorEastAsia"/>
          <w:b/>
          <w:sz w:val="24"/>
          <w:szCs w:val="24"/>
        </w:rPr>
        <w:t xml:space="preserve">Manuscript title: </w:t>
      </w:r>
      <w:r w:rsidR="0063051C">
        <w:rPr>
          <w:rFonts w:ascii="Times New Roman" w:hAnsi="Times New Roman" w:cs="Times New Roman" w:eastAsiaTheme="majorEastAsia"/>
          <w:sz w:val="24"/>
          <w:szCs w:val="24"/>
        </w:rPr>
        <w:t>Herbivore fronts shape saltmarsh plant traits and performance</w:t>
      </w:r>
    </w:p>
    <w:p w:rsidRPr="004B047D" w:rsidR="004B047D" w:rsidP="004B047D" w:rsidRDefault="004B047D" w14:paraId="4DC9FE27" w14:textId="23D797FB">
      <w:pPr>
        <w:spacing w:line="360" w:lineRule="auto"/>
        <w:rPr>
          <w:rFonts w:ascii="Times New Roman" w:hAnsi="Times New Roman" w:cs="Times New Roman" w:eastAsiaTheme="majorEastAsia"/>
          <w:b/>
          <w:sz w:val="24"/>
          <w:szCs w:val="24"/>
        </w:rPr>
      </w:pPr>
      <w:r w:rsidRPr="00682B7C">
        <w:rPr>
          <w:rFonts w:ascii="Times New Roman" w:hAnsi="Times New Roman" w:cs="Times New Roman" w:eastAsiaTheme="majorEastAsia"/>
          <w:b/>
          <w:sz w:val="24"/>
          <w:szCs w:val="24"/>
        </w:rPr>
        <w:t>Journal:</w:t>
      </w:r>
      <w:r>
        <w:rPr>
          <w:rFonts w:ascii="Times New Roman" w:hAnsi="Times New Roman" w:cs="Times New Roman" w:eastAsiaTheme="majorEastAsia"/>
          <w:sz w:val="24"/>
          <w:szCs w:val="24"/>
        </w:rPr>
        <w:t xml:space="preserve"> </w:t>
      </w:r>
      <w:r w:rsidR="00FA2CC1">
        <w:rPr>
          <w:rFonts w:ascii="Times New Roman" w:hAnsi="Times New Roman" w:cs="Times New Roman" w:eastAsiaTheme="majorEastAsia"/>
          <w:i/>
          <w:sz w:val="24"/>
          <w:szCs w:val="24"/>
        </w:rPr>
        <w:t>Ecology and Evolution</w:t>
      </w:r>
    </w:p>
    <w:p w:rsidR="002E056A" w:rsidP="004B047D" w:rsidRDefault="004B047D" w14:paraId="6AD0B7DA" w14:textId="12BC85D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2E056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E056A">
        <w:rPr>
          <w:rFonts w:ascii="Times New Roman" w:hAnsi="Times New Roman" w:cs="Times New Roman"/>
          <w:bCs/>
          <w:sz w:val="24"/>
          <w:szCs w:val="24"/>
        </w:rPr>
        <w:t xml:space="preserve">Longitude, latitude, and variables measured for each of the thirteen </w:t>
      </w:r>
      <w:proofErr w:type="spellStart"/>
      <w:r w:rsidR="002E056A">
        <w:rPr>
          <w:rFonts w:ascii="Times New Roman" w:hAnsi="Times New Roman" w:cs="Times New Roman"/>
          <w:bCs/>
          <w:sz w:val="24"/>
          <w:szCs w:val="24"/>
        </w:rPr>
        <w:t>creekheads</w:t>
      </w:r>
      <w:proofErr w:type="spellEnd"/>
      <w:r w:rsidR="002E056A">
        <w:rPr>
          <w:rFonts w:ascii="Times New Roman" w:hAnsi="Times New Roman" w:cs="Times New Roman"/>
          <w:bCs/>
          <w:sz w:val="24"/>
          <w:szCs w:val="24"/>
        </w:rPr>
        <w:t xml:space="preserve"> used </w:t>
      </w:r>
      <w:r>
        <w:rPr>
          <w:rFonts w:ascii="Times New Roman" w:hAnsi="Times New Roman" w:cs="Times New Roman"/>
          <w:bCs/>
          <w:sz w:val="24"/>
          <w:szCs w:val="24"/>
        </w:rPr>
        <w:t>in</w:t>
      </w:r>
      <w:r w:rsidR="002E056A">
        <w:rPr>
          <w:rFonts w:ascii="Times New Roman" w:hAnsi="Times New Roman" w:cs="Times New Roman"/>
          <w:bCs/>
          <w:sz w:val="24"/>
          <w:szCs w:val="24"/>
        </w:rPr>
        <w:t xml:space="preserve"> our stud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620"/>
        <w:gridCol w:w="1800"/>
        <w:gridCol w:w="3775"/>
      </w:tblGrid>
      <w:tr w:rsidRPr="00122040" w:rsidR="002E056A" w:rsidTr="00367E2F" w14:paraId="078C66A5" w14:textId="77777777">
        <w:tc>
          <w:tcPr>
            <w:tcW w:w="1435" w:type="dxa"/>
          </w:tcPr>
          <w:p w:rsidRPr="00122040" w:rsidR="002E056A" w:rsidP="00367E2F" w:rsidRDefault="002E056A" w14:paraId="642A10F7" w14:textId="7777777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22040">
              <w:rPr>
                <w:rFonts w:ascii="Times New Roman" w:hAnsi="Times New Roman" w:cs="Times New Roman"/>
                <w:b/>
                <w:bCs/>
              </w:rPr>
              <w:t>Creekhead</w:t>
            </w:r>
            <w:proofErr w:type="spellEnd"/>
            <w:r w:rsidRPr="00122040">
              <w:rPr>
                <w:rFonts w:ascii="Times New Roman" w:hAnsi="Times New Roman" w:cs="Times New Roman"/>
                <w:b/>
                <w:bCs/>
              </w:rPr>
              <w:t xml:space="preserve"> Number</w:t>
            </w:r>
          </w:p>
        </w:tc>
        <w:tc>
          <w:tcPr>
            <w:tcW w:w="1620" w:type="dxa"/>
          </w:tcPr>
          <w:p w:rsidRPr="00122040" w:rsidR="002E056A" w:rsidP="00367E2F" w:rsidRDefault="002E056A" w14:paraId="3CD9CDCA" w14:textId="77777777">
            <w:pPr>
              <w:rPr>
                <w:rFonts w:ascii="Times New Roman" w:hAnsi="Times New Roman" w:cs="Times New Roman"/>
                <w:b/>
                <w:bCs/>
              </w:rPr>
            </w:pPr>
            <w:r w:rsidRPr="00122040">
              <w:rPr>
                <w:rFonts w:ascii="Times New Roman" w:hAnsi="Times New Roman" w:cs="Times New Roman"/>
                <w:b/>
                <w:bCs/>
              </w:rPr>
              <w:t>Latitude</w:t>
            </w:r>
          </w:p>
        </w:tc>
        <w:tc>
          <w:tcPr>
            <w:tcW w:w="1800" w:type="dxa"/>
          </w:tcPr>
          <w:p w:rsidRPr="00122040" w:rsidR="002E056A" w:rsidP="00367E2F" w:rsidRDefault="002E056A" w14:paraId="0AB8941B" w14:textId="77777777">
            <w:pPr>
              <w:rPr>
                <w:rFonts w:ascii="Times New Roman" w:hAnsi="Times New Roman" w:cs="Times New Roman"/>
                <w:b/>
                <w:bCs/>
              </w:rPr>
            </w:pPr>
            <w:r w:rsidRPr="00122040">
              <w:rPr>
                <w:rFonts w:ascii="Times New Roman" w:hAnsi="Times New Roman" w:cs="Times New Roman"/>
                <w:b/>
                <w:bCs/>
              </w:rPr>
              <w:t>Longitude</w:t>
            </w:r>
          </w:p>
        </w:tc>
        <w:tc>
          <w:tcPr>
            <w:tcW w:w="3775" w:type="dxa"/>
          </w:tcPr>
          <w:p w:rsidRPr="00122040" w:rsidR="002E056A" w:rsidP="00367E2F" w:rsidRDefault="002E056A" w14:paraId="66167B7D" w14:textId="77777777">
            <w:pPr>
              <w:rPr>
                <w:rFonts w:ascii="Times New Roman" w:hAnsi="Times New Roman" w:cs="Times New Roman"/>
                <w:b/>
                <w:bCs/>
              </w:rPr>
            </w:pPr>
            <w:r w:rsidRPr="00122040">
              <w:rPr>
                <w:rFonts w:ascii="Times New Roman" w:hAnsi="Times New Roman" w:cs="Times New Roman"/>
                <w:b/>
                <w:bCs/>
              </w:rPr>
              <w:t>Variables Measured</w:t>
            </w:r>
          </w:p>
        </w:tc>
      </w:tr>
      <w:tr w:rsidRPr="00122040" w:rsidR="002E056A" w:rsidTr="00367E2F" w14:paraId="4F301A4F" w14:textId="77777777">
        <w:tc>
          <w:tcPr>
            <w:tcW w:w="1435" w:type="dxa"/>
          </w:tcPr>
          <w:p w:rsidRPr="00122040" w:rsidR="002E056A" w:rsidP="00367E2F" w:rsidRDefault="002E056A" w14:paraId="304A8190" w14:textId="77777777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:rsidRPr="00122040" w:rsidR="002E056A" w:rsidP="00367E2F" w:rsidRDefault="002E056A" w14:paraId="35593EF0" w14:textId="77777777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>37.520921</w:t>
            </w:r>
            <w:r w:rsidRPr="00122040">
              <w:rPr>
                <w:rFonts w:ascii="Times New Roman" w:hAnsi="Times New Roman" w:cs="Times New Roman"/>
              </w:rPr>
              <w:sym w:font="Symbol" w:char="F0B0"/>
            </w:r>
            <w:r w:rsidRPr="0012204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00" w:type="dxa"/>
          </w:tcPr>
          <w:p w:rsidRPr="00122040" w:rsidR="002E056A" w:rsidP="00367E2F" w:rsidRDefault="002E056A" w14:paraId="3BD05DEC" w14:textId="77777777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>-75.781983</w:t>
            </w:r>
            <w:r w:rsidRPr="00122040">
              <w:rPr>
                <w:rFonts w:ascii="Times New Roman" w:hAnsi="Times New Roman" w:cs="Times New Roman"/>
              </w:rPr>
              <w:sym w:font="Symbol" w:char="F0B0"/>
            </w:r>
            <w:r w:rsidRPr="00122040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3775" w:type="dxa"/>
          </w:tcPr>
          <w:p w:rsidRPr="00122040" w:rsidR="002E056A" w:rsidP="00367E2F" w:rsidRDefault="002E056A" w14:paraId="43AFED51" w14:textId="3DD23197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 xml:space="preserve">Rate of movement, </w:t>
            </w:r>
            <w:r>
              <w:rPr>
                <w:rFonts w:ascii="Times New Roman" w:hAnsi="Times New Roman" w:cs="Times New Roman"/>
              </w:rPr>
              <w:t xml:space="preserve">wildlife camera, </w:t>
            </w:r>
            <w:r w:rsidRPr="00122040">
              <w:rPr>
                <w:rFonts w:ascii="Times New Roman" w:hAnsi="Times New Roman" w:cs="Times New Roman"/>
              </w:rPr>
              <w:t>elevatio</w:t>
            </w:r>
            <w:r w:rsidR="007F393C">
              <w:rPr>
                <w:rFonts w:ascii="Times New Roman" w:hAnsi="Times New Roman" w:cs="Times New Roman"/>
              </w:rPr>
              <w:t>n</w:t>
            </w:r>
          </w:p>
        </w:tc>
      </w:tr>
      <w:tr w:rsidRPr="00122040" w:rsidR="002E056A" w:rsidTr="00367E2F" w14:paraId="29049EE8" w14:textId="77777777">
        <w:tc>
          <w:tcPr>
            <w:tcW w:w="1435" w:type="dxa"/>
          </w:tcPr>
          <w:p w:rsidRPr="00122040" w:rsidR="002E056A" w:rsidP="00367E2F" w:rsidRDefault="002E056A" w14:paraId="036E3965" w14:textId="77777777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</w:tcPr>
          <w:p w:rsidRPr="00122040" w:rsidR="002E056A" w:rsidP="00367E2F" w:rsidRDefault="002E056A" w14:paraId="369C925C" w14:textId="77777777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>37.517749</w:t>
            </w:r>
            <w:r w:rsidRPr="00122040">
              <w:rPr>
                <w:rFonts w:ascii="Times New Roman" w:hAnsi="Times New Roman" w:cs="Times New Roman"/>
              </w:rPr>
              <w:sym w:font="Symbol" w:char="F0B0"/>
            </w:r>
            <w:r w:rsidRPr="0012204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00" w:type="dxa"/>
          </w:tcPr>
          <w:p w:rsidRPr="00122040" w:rsidR="002E056A" w:rsidP="00367E2F" w:rsidRDefault="002E056A" w14:paraId="2FA7B5E1" w14:textId="77777777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>-75.784335</w:t>
            </w:r>
            <w:r w:rsidRPr="00122040">
              <w:rPr>
                <w:rFonts w:ascii="Times New Roman" w:hAnsi="Times New Roman" w:cs="Times New Roman"/>
              </w:rPr>
              <w:sym w:font="Symbol" w:char="F0B0"/>
            </w:r>
            <w:r w:rsidRPr="00122040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3775" w:type="dxa"/>
          </w:tcPr>
          <w:p w:rsidRPr="00122040" w:rsidR="002E056A" w:rsidP="00367E2F" w:rsidRDefault="002E056A" w14:paraId="4FF94623" w14:textId="43C53AA8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 xml:space="preserve">Rate of movement, </w:t>
            </w:r>
            <w:r>
              <w:rPr>
                <w:rFonts w:ascii="Times New Roman" w:hAnsi="Times New Roman" w:cs="Times New Roman"/>
              </w:rPr>
              <w:t xml:space="preserve">wildlife camera, </w:t>
            </w:r>
            <w:r w:rsidRPr="00122040">
              <w:rPr>
                <w:rFonts w:ascii="Times New Roman" w:hAnsi="Times New Roman" w:cs="Times New Roman"/>
              </w:rPr>
              <w:t>elevation</w:t>
            </w:r>
          </w:p>
        </w:tc>
      </w:tr>
      <w:tr w:rsidRPr="00122040" w:rsidR="002E056A" w:rsidTr="00367E2F" w14:paraId="15B3BF10" w14:textId="77777777">
        <w:tc>
          <w:tcPr>
            <w:tcW w:w="1435" w:type="dxa"/>
          </w:tcPr>
          <w:p w:rsidRPr="00122040" w:rsidR="002E056A" w:rsidP="00367E2F" w:rsidRDefault="002E056A" w14:paraId="3150FD3A" w14:textId="77777777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0" w:type="dxa"/>
          </w:tcPr>
          <w:p w:rsidRPr="00122040" w:rsidR="002E056A" w:rsidP="00367E2F" w:rsidRDefault="002E056A" w14:paraId="0B0F76D6" w14:textId="77777777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>37.515381</w:t>
            </w:r>
            <w:r w:rsidRPr="00122040">
              <w:rPr>
                <w:rFonts w:ascii="Times New Roman" w:hAnsi="Times New Roman" w:cs="Times New Roman"/>
              </w:rPr>
              <w:sym w:font="Symbol" w:char="F0B0"/>
            </w:r>
            <w:r w:rsidRPr="0012204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00" w:type="dxa"/>
          </w:tcPr>
          <w:p w:rsidRPr="00122040" w:rsidR="002E056A" w:rsidP="00367E2F" w:rsidRDefault="002E056A" w14:paraId="6B4E9E45" w14:textId="77777777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>-75.785890</w:t>
            </w:r>
            <w:r w:rsidRPr="00122040">
              <w:rPr>
                <w:rFonts w:ascii="Times New Roman" w:hAnsi="Times New Roman" w:cs="Times New Roman"/>
              </w:rPr>
              <w:sym w:font="Symbol" w:char="F0B0"/>
            </w:r>
            <w:r w:rsidRPr="00122040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3775" w:type="dxa"/>
          </w:tcPr>
          <w:p w:rsidRPr="00122040" w:rsidR="002E056A" w:rsidP="00367E2F" w:rsidRDefault="002E056A" w14:paraId="421AB58D" w14:textId="00681FD8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 xml:space="preserve">Rate of movement, </w:t>
            </w:r>
            <w:r>
              <w:rPr>
                <w:rFonts w:ascii="Times New Roman" w:hAnsi="Times New Roman" w:cs="Times New Roman"/>
              </w:rPr>
              <w:t xml:space="preserve">wildlife camera, </w:t>
            </w:r>
            <w:r w:rsidRPr="00122040">
              <w:rPr>
                <w:rFonts w:ascii="Times New Roman" w:hAnsi="Times New Roman" w:cs="Times New Roman"/>
              </w:rPr>
              <w:t>elevation</w:t>
            </w:r>
          </w:p>
        </w:tc>
      </w:tr>
      <w:tr w:rsidRPr="00122040" w:rsidR="002E056A" w:rsidTr="00367E2F" w14:paraId="25B74427" w14:textId="77777777">
        <w:tc>
          <w:tcPr>
            <w:tcW w:w="1435" w:type="dxa"/>
          </w:tcPr>
          <w:p w:rsidRPr="00122040" w:rsidR="002E056A" w:rsidP="00367E2F" w:rsidRDefault="002E056A" w14:paraId="2BB57E50" w14:textId="77777777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0" w:type="dxa"/>
          </w:tcPr>
          <w:p w:rsidRPr="00122040" w:rsidR="002E056A" w:rsidP="00367E2F" w:rsidRDefault="002E056A" w14:paraId="6CBB910F" w14:textId="77777777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>37.514927</w:t>
            </w:r>
            <w:r w:rsidRPr="00122040">
              <w:rPr>
                <w:rFonts w:ascii="Times New Roman" w:hAnsi="Times New Roman" w:cs="Times New Roman"/>
              </w:rPr>
              <w:sym w:font="Symbol" w:char="F0B0"/>
            </w:r>
            <w:r w:rsidRPr="0012204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00" w:type="dxa"/>
          </w:tcPr>
          <w:p w:rsidRPr="00122040" w:rsidR="002E056A" w:rsidP="00367E2F" w:rsidRDefault="002E056A" w14:paraId="72B8F005" w14:textId="77777777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>-75.786319</w:t>
            </w:r>
            <w:r w:rsidRPr="00122040">
              <w:rPr>
                <w:rFonts w:ascii="Times New Roman" w:hAnsi="Times New Roman" w:cs="Times New Roman"/>
              </w:rPr>
              <w:sym w:font="Symbol" w:char="F0B0"/>
            </w:r>
            <w:r w:rsidRPr="00122040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3775" w:type="dxa"/>
          </w:tcPr>
          <w:p w:rsidRPr="00122040" w:rsidR="002E056A" w:rsidP="00367E2F" w:rsidRDefault="002E056A" w14:paraId="3BDCEE85" w14:textId="359A48A8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>Rate of movement,</w:t>
            </w:r>
            <w:r>
              <w:rPr>
                <w:rFonts w:ascii="Times New Roman" w:hAnsi="Times New Roman" w:cs="Times New Roman"/>
              </w:rPr>
              <w:t xml:space="preserve"> wildlife camera,</w:t>
            </w:r>
            <w:r w:rsidRPr="00122040">
              <w:rPr>
                <w:rFonts w:ascii="Times New Roman" w:hAnsi="Times New Roman" w:cs="Times New Roman"/>
              </w:rPr>
              <w:t xml:space="preserve"> elevation</w:t>
            </w:r>
          </w:p>
        </w:tc>
      </w:tr>
      <w:tr w:rsidRPr="00122040" w:rsidR="002E056A" w:rsidTr="00367E2F" w14:paraId="643D40D9" w14:textId="77777777">
        <w:tc>
          <w:tcPr>
            <w:tcW w:w="1435" w:type="dxa"/>
          </w:tcPr>
          <w:p w:rsidRPr="00122040" w:rsidR="002E056A" w:rsidP="00367E2F" w:rsidRDefault="002E056A" w14:paraId="02BE4BDC" w14:textId="77777777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0" w:type="dxa"/>
          </w:tcPr>
          <w:p w:rsidRPr="00122040" w:rsidR="002E056A" w:rsidP="00367E2F" w:rsidRDefault="002E056A" w14:paraId="5970F988" w14:textId="77777777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>37.514373</w:t>
            </w:r>
            <w:r w:rsidRPr="00122040">
              <w:rPr>
                <w:rFonts w:ascii="Times New Roman" w:hAnsi="Times New Roman" w:cs="Times New Roman"/>
              </w:rPr>
              <w:sym w:font="Symbol" w:char="F0B0"/>
            </w:r>
            <w:r w:rsidRPr="0012204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00" w:type="dxa"/>
          </w:tcPr>
          <w:p w:rsidRPr="00122040" w:rsidR="002E056A" w:rsidP="00367E2F" w:rsidRDefault="002E056A" w14:paraId="5E21C29B" w14:textId="77777777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>-75.786216</w:t>
            </w:r>
            <w:r w:rsidRPr="00122040">
              <w:rPr>
                <w:rFonts w:ascii="Times New Roman" w:hAnsi="Times New Roman" w:cs="Times New Roman"/>
              </w:rPr>
              <w:sym w:font="Symbol" w:char="F0B0"/>
            </w:r>
            <w:r w:rsidRPr="00122040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3775" w:type="dxa"/>
          </w:tcPr>
          <w:p w:rsidRPr="00122040" w:rsidR="002E056A" w:rsidP="00367E2F" w:rsidRDefault="002E056A" w14:paraId="503389E0" w14:textId="7AE22ECB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 xml:space="preserve">Rate of movement, </w:t>
            </w:r>
            <w:r>
              <w:rPr>
                <w:rFonts w:ascii="Times New Roman" w:hAnsi="Times New Roman" w:cs="Times New Roman"/>
              </w:rPr>
              <w:t xml:space="preserve">wildlife camera, </w:t>
            </w:r>
            <w:r w:rsidRPr="00122040">
              <w:rPr>
                <w:rFonts w:ascii="Times New Roman" w:hAnsi="Times New Roman" w:cs="Times New Roman"/>
              </w:rPr>
              <w:t>elevation</w:t>
            </w:r>
          </w:p>
        </w:tc>
      </w:tr>
      <w:tr w:rsidRPr="00122040" w:rsidR="002E056A" w:rsidTr="00367E2F" w14:paraId="1E7A0128" w14:textId="77777777">
        <w:tc>
          <w:tcPr>
            <w:tcW w:w="1435" w:type="dxa"/>
          </w:tcPr>
          <w:p w:rsidRPr="00122040" w:rsidR="002E056A" w:rsidP="00367E2F" w:rsidRDefault="002E056A" w14:paraId="1CEDA2F2" w14:textId="77777777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20" w:type="dxa"/>
          </w:tcPr>
          <w:p w:rsidRPr="00122040" w:rsidR="002E056A" w:rsidP="00367E2F" w:rsidRDefault="002E056A" w14:paraId="6390D6C8" w14:textId="77777777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>37.517395</w:t>
            </w:r>
            <w:r w:rsidRPr="00122040">
              <w:rPr>
                <w:rFonts w:ascii="Times New Roman" w:hAnsi="Times New Roman" w:cs="Times New Roman"/>
              </w:rPr>
              <w:sym w:font="Symbol" w:char="F0B0"/>
            </w:r>
            <w:r w:rsidRPr="0012204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00" w:type="dxa"/>
          </w:tcPr>
          <w:p w:rsidRPr="00122040" w:rsidR="002E056A" w:rsidP="00367E2F" w:rsidRDefault="002E056A" w14:paraId="468CB1B0" w14:textId="77777777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>-75.784761</w:t>
            </w:r>
            <w:r w:rsidRPr="00122040">
              <w:rPr>
                <w:rFonts w:ascii="Times New Roman" w:hAnsi="Times New Roman" w:cs="Times New Roman"/>
              </w:rPr>
              <w:sym w:font="Symbol" w:char="F0B0"/>
            </w:r>
            <w:r w:rsidRPr="00122040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3775" w:type="dxa"/>
          </w:tcPr>
          <w:p w:rsidRPr="00122040" w:rsidR="002E056A" w:rsidP="00367E2F" w:rsidRDefault="002E056A" w14:paraId="1E899085" w14:textId="0056664A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 xml:space="preserve"> Caging experiment,</w:t>
            </w:r>
            <w:r w:rsidR="007F393C">
              <w:rPr>
                <w:rFonts w:ascii="Times New Roman" w:hAnsi="Times New Roman" w:cs="Times New Roman"/>
              </w:rPr>
              <w:t xml:space="preserve"> elevation,</w:t>
            </w:r>
            <w:r w:rsidRPr="00122040">
              <w:rPr>
                <w:rFonts w:ascii="Times New Roman" w:hAnsi="Times New Roman" w:cs="Times New Roman"/>
              </w:rPr>
              <w:t xml:space="preserve"> </w:t>
            </w:r>
            <w:r w:rsidR="007F393C">
              <w:rPr>
                <w:rFonts w:ascii="Times New Roman" w:hAnsi="Times New Roman" w:cs="Times New Roman"/>
              </w:rPr>
              <w:t>SOM, bulk density, shear strength</w:t>
            </w:r>
          </w:p>
        </w:tc>
      </w:tr>
      <w:tr w:rsidRPr="00122040" w:rsidR="002E056A" w:rsidTr="00367E2F" w14:paraId="7EB255A0" w14:textId="77777777">
        <w:tc>
          <w:tcPr>
            <w:tcW w:w="1435" w:type="dxa"/>
          </w:tcPr>
          <w:p w:rsidRPr="00122040" w:rsidR="002E056A" w:rsidP="00367E2F" w:rsidRDefault="002E056A" w14:paraId="498B0FE8" w14:textId="77777777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20" w:type="dxa"/>
          </w:tcPr>
          <w:p w:rsidRPr="00122040" w:rsidR="002E056A" w:rsidP="00367E2F" w:rsidRDefault="002E056A" w14:paraId="76EE0FD8" w14:textId="77777777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>37.517387</w:t>
            </w:r>
            <w:r w:rsidRPr="00122040">
              <w:rPr>
                <w:rFonts w:ascii="Times New Roman" w:hAnsi="Times New Roman" w:cs="Times New Roman"/>
              </w:rPr>
              <w:sym w:font="Symbol" w:char="F0B0"/>
            </w:r>
            <w:r w:rsidRPr="0012204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00" w:type="dxa"/>
          </w:tcPr>
          <w:p w:rsidRPr="00122040" w:rsidR="002E056A" w:rsidP="00367E2F" w:rsidRDefault="002E056A" w14:paraId="25E2C622" w14:textId="77777777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>-75.785033</w:t>
            </w:r>
            <w:r w:rsidRPr="00122040">
              <w:rPr>
                <w:rFonts w:ascii="Times New Roman" w:hAnsi="Times New Roman" w:cs="Times New Roman"/>
              </w:rPr>
              <w:sym w:font="Symbol" w:char="F0B0"/>
            </w:r>
            <w:r w:rsidRPr="00122040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3775" w:type="dxa"/>
          </w:tcPr>
          <w:p w:rsidRPr="00122040" w:rsidR="002E056A" w:rsidP="00367E2F" w:rsidRDefault="007F393C" w14:paraId="07D7D927" w14:textId="62B77578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>Caging experiment,</w:t>
            </w:r>
            <w:r>
              <w:rPr>
                <w:rFonts w:ascii="Times New Roman" w:hAnsi="Times New Roman" w:cs="Times New Roman"/>
              </w:rPr>
              <w:t xml:space="preserve"> elevation,</w:t>
            </w:r>
            <w:r w:rsidRPr="0012204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OM, bulk density, shear strength</w:t>
            </w:r>
          </w:p>
        </w:tc>
      </w:tr>
      <w:tr w:rsidRPr="00122040" w:rsidR="002E056A" w:rsidTr="00367E2F" w14:paraId="2D3295B8" w14:textId="77777777">
        <w:tc>
          <w:tcPr>
            <w:tcW w:w="1435" w:type="dxa"/>
          </w:tcPr>
          <w:p w:rsidRPr="00122040" w:rsidR="002E056A" w:rsidP="00367E2F" w:rsidRDefault="002E056A" w14:paraId="1A8BDEA0" w14:textId="77777777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20" w:type="dxa"/>
          </w:tcPr>
          <w:p w:rsidRPr="00122040" w:rsidR="002E056A" w:rsidP="00367E2F" w:rsidRDefault="002E056A" w14:paraId="02E87193" w14:textId="77777777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>37.517330</w:t>
            </w:r>
            <w:r w:rsidRPr="00122040">
              <w:rPr>
                <w:rFonts w:ascii="Times New Roman" w:hAnsi="Times New Roman" w:cs="Times New Roman"/>
              </w:rPr>
              <w:sym w:font="Symbol" w:char="F0B0"/>
            </w:r>
            <w:r w:rsidRPr="0012204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00" w:type="dxa"/>
          </w:tcPr>
          <w:p w:rsidRPr="00122040" w:rsidR="002E056A" w:rsidP="00367E2F" w:rsidRDefault="002E056A" w14:paraId="2A59D8E3" w14:textId="77777777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>-75.785241</w:t>
            </w:r>
            <w:r w:rsidRPr="00122040">
              <w:rPr>
                <w:rFonts w:ascii="Times New Roman" w:hAnsi="Times New Roman" w:cs="Times New Roman"/>
              </w:rPr>
              <w:sym w:font="Symbol" w:char="F0B0"/>
            </w:r>
            <w:r w:rsidRPr="00122040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3775" w:type="dxa"/>
          </w:tcPr>
          <w:p w:rsidRPr="00122040" w:rsidR="002E056A" w:rsidP="00367E2F" w:rsidRDefault="007F393C" w14:paraId="53E2570E" w14:textId="4BAF0B81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>Caging experiment,</w:t>
            </w:r>
            <w:r>
              <w:rPr>
                <w:rFonts w:ascii="Times New Roman" w:hAnsi="Times New Roman" w:cs="Times New Roman"/>
              </w:rPr>
              <w:t xml:space="preserve"> elevation,</w:t>
            </w:r>
            <w:r w:rsidRPr="0012204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OM, bulk density, shear strength</w:t>
            </w:r>
          </w:p>
        </w:tc>
      </w:tr>
      <w:tr w:rsidRPr="00122040" w:rsidR="002E056A" w:rsidTr="00367E2F" w14:paraId="630493AF" w14:textId="77777777">
        <w:tc>
          <w:tcPr>
            <w:tcW w:w="1435" w:type="dxa"/>
          </w:tcPr>
          <w:p w:rsidRPr="00122040" w:rsidR="002E056A" w:rsidP="00367E2F" w:rsidRDefault="002E056A" w14:paraId="08A68153" w14:textId="77777777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20" w:type="dxa"/>
          </w:tcPr>
          <w:p w:rsidRPr="00122040" w:rsidR="002E056A" w:rsidP="00367E2F" w:rsidRDefault="002E056A" w14:paraId="76BBF995" w14:textId="77777777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>37.517289</w:t>
            </w:r>
            <w:r w:rsidRPr="00122040">
              <w:rPr>
                <w:rFonts w:ascii="Times New Roman" w:hAnsi="Times New Roman" w:cs="Times New Roman"/>
              </w:rPr>
              <w:sym w:font="Symbol" w:char="F0B0"/>
            </w:r>
            <w:r w:rsidRPr="0012204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00" w:type="dxa"/>
          </w:tcPr>
          <w:p w:rsidRPr="00122040" w:rsidR="002E056A" w:rsidP="00367E2F" w:rsidRDefault="002E056A" w14:paraId="2462BE52" w14:textId="77777777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>-75.785431</w:t>
            </w:r>
            <w:r w:rsidRPr="00122040">
              <w:rPr>
                <w:rFonts w:ascii="Times New Roman" w:hAnsi="Times New Roman" w:cs="Times New Roman"/>
              </w:rPr>
              <w:sym w:font="Symbol" w:char="F0B0"/>
            </w:r>
            <w:r w:rsidRPr="00122040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3775" w:type="dxa"/>
          </w:tcPr>
          <w:p w:rsidRPr="00122040" w:rsidR="002E056A" w:rsidP="00367E2F" w:rsidRDefault="007F393C" w14:paraId="7B2C068F" w14:textId="35EC0E82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>Caging experiment,</w:t>
            </w:r>
            <w:r>
              <w:rPr>
                <w:rFonts w:ascii="Times New Roman" w:hAnsi="Times New Roman" w:cs="Times New Roman"/>
              </w:rPr>
              <w:t xml:space="preserve"> elevation,</w:t>
            </w:r>
            <w:r w:rsidRPr="0012204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OM, bulk density, shear strength</w:t>
            </w:r>
          </w:p>
        </w:tc>
      </w:tr>
      <w:tr w:rsidRPr="00122040" w:rsidR="002E056A" w:rsidTr="00367E2F" w14:paraId="0CED4F6C" w14:textId="77777777">
        <w:tc>
          <w:tcPr>
            <w:tcW w:w="1435" w:type="dxa"/>
          </w:tcPr>
          <w:p w:rsidRPr="00122040" w:rsidR="002E056A" w:rsidP="00367E2F" w:rsidRDefault="002E056A" w14:paraId="41A2849B" w14:textId="77777777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20" w:type="dxa"/>
          </w:tcPr>
          <w:p w:rsidRPr="00122040" w:rsidR="002E056A" w:rsidP="00367E2F" w:rsidRDefault="002E056A" w14:paraId="12C5F498" w14:textId="77777777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>37.516855</w:t>
            </w:r>
            <w:r w:rsidRPr="00122040">
              <w:rPr>
                <w:rFonts w:ascii="Times New Roman" w:hAnsi="Times New Roman" w:cs="Times New Roman"/>
              </w:rPr>
              <w:sym w:font="Symbol" w:char="F0B0"/>
            </w:r>
            <w:r w:rsidRPr="0012204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00" w:type="dxa"/>
          </w:tcPr>
          <w:p w:rsidRPr="00122040" w:rsidR="002E056A" w:rsidP="00367E2F" w:rsidRDefault="002E056A" w14:paraId="4F452D3B" w14:textId="77777777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>-75.785772</w:t>
            </w:r>
            <w:r w:rsidRPr="00122040">
              <w:rPr>
                <w:rFonts w:ascii="Times New Roman" w:hAnsi="Times New Roman" w:cs="Times New Roman"/>
              </w:rPr>
              <w:sym w:font="Symbol" w:char="F0B0"/>
            </w:r>
            <w:r w:rsidRPr="00122040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3775" w:type="dxa"/>
          </w:tcPr>
          <w:p w:rsidRPr="00122040" w:rsidR="002E056A" w:rsidP="00367E2F" w:rsidRDefault="007F393C" w14:paraId="2BE50B40" w14:textId="3F2225A6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>Caging experiment,</w:t>
            </w:r>
            <w:r>
              <w:rPr>
                <w:rFonts w:ascii="Times New Roman" w:hAnsi="Times New Roman" w:cs="Times New Roman"/>
              </w:rPr>
              <w:t xml:space="preserve"> elevation,</w:t>
            </w:r>
            <w:r w:rsidRPr="0012204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OM, bulk density, shear strength</w:t>
            </w:r>
          </w:p>
        </w:tc>
      </w:tr>
      <w:tr w:rsidRPr="00122040" w:rsidR="002E056A" w:rsidTr="00367E2F" w14:paraId="6BF5AB29" w14:textId="77777777">
        <w:tc>
          <w:tcPr>
            <w:tcW w:w="1435" w:type="dxa"/>
          </w:tcPr>
          <w:p w:rsidRPr="00122040" w:rsidR="002E056A" w:rsidP="00367E2F" w:rsidRDefault="002E056A" w14:paraId="070CAC6B" w14:textId="77777777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20" w:type="dxa"/>
          </w:tcPr>
          <w:p w:rsidRPr="00122040" w:rsidR="002E056A" w:rsidP="00367E2F" w:rsidRDefault="002E056A" w14:paraId="0C3F319B" w14:textId="77777777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>37.516712</w:t>
            </w:r>
            <w:r w:rsidRPr="00122040">
              <w:rPr>
                <w:rFonts w:ascii="Times New Roman" w:hAnsi="Times New Roman" w:cs="Times New Roman"/>
              </w:rPr>
              <w:sym w:font="Symbol" w:char="F0B0"/>
            </w:r>
            <w:r w:rsidRPr="0012204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00" w:type="dxa"/>
          </w:tcPr>
          <w:p w:rsidRPr="00122040" w:rsidR="002E056A" w:rsidP="00367E2F" w:rsidRDefault="002E056A" w14:paraId="6F5ECBA4" w14:textId="77777777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>-75.785809</w:t>
            </w:r>
            <w:r w:rsidRPr="00122040">
              <w:rPr>
                <w:rFonts w:ascii="Times New Roman" w:hAnsi="Times New Roman" w:cs="Times New Roman"/>
              </w:rPr>
              <w:sym w:font="Symbol" w:char="F0B0"/>
            </w:r>
            <w:r w:rsidRPr="00122040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3775" w:type="dxa"/>
          </w:tcPr>
          <w:p w:rsidRPr="00122040" w:rsidR="002E056A" w:rsidP="00367E2F" w:rsidRDefault="007F393C" w14:paraId="22B74598" w14:textId="0F51E20F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>Caging experiment,</w:t>
            </w:r>
            <w:r>
              <w:rPr>
                <w:rFonts w:ascii="Times New Roman" w:hAnsi="Times New Roman" w:cs="Times New Roman"/>
              </w:rPr>
              <w:t xml:space="preserve"> elevation,</w:t>
            </w:r>
            <w:r w:rsidRPr="0012204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OM, bulk density, shear strength</w:t>
            </w:r>
          </w:p>
        </w:tc>
      </w:tr>
      <w:tr w:rsidRPr="00122040" w:rsidR="002E056A" w:rsidTr="00367E2F" w14:paraId="159F7169" w14:textId="77777777">
        <w:tc>
          <w:tcPr>
            <w:tcW w:w="1435" w:type="dxa"/>
          </w:tcPr>
          <w:p w:rsidRPr="00122040" w:rsidR="002E056A" w:rsidP="00367E2F" w:rsidRDefault="002E056A" w14:paraId="4AB44705" w14:textId="77777777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20" w:type="dxa"/>
          </w:tcPr>
          <w:p w:rsidRPr="00122040" w:rsidR="002E056A" w:rsidP="00367E2F" w:rsidRDefault="002E056A" w14:paraId="01155FDD" w14:textId="77777777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>37.516381</w:t>
            </w:r>
            <w:r w:rsidRPr="00122040">
              <w:rPr>
                <w:rFonts w:ascii="Times New Roman" w:hAnsi="Times New Roman" w:cs="Times New Roman"/>
              </w:rPr>
              <w:sym w:font="Symbol" w:char="F0B0"/>
            </w:r>
            <w:r w:rsidRPr="0012204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00" w:type="dxa"/>
          </w:tcPr>
          <w:p w:rsidRPr="00122040" w:rsidR="002E056A" w:rsidP="00367E2F" w:rsidRDefault="002E056A" w14:paraId="2C0B5AFB" w14:textId="77777777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>-75.785839</w:t>
            </w:r>
            <w:r w:rsidRPr="00122040">
              <w:rPr>
                <w:rFonts w:ascii="Times New Roman" w:hAnsi="Times New Roman" w:cs="Times New Roman"/>
              </w:rPr>
              <w:sym w:font="Symbol" w:char="F0B0"/>
            </w:r>
            <w:r w:rsidRPr="00122040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3775" w:type="dxa"/>
          </w:tcPr>
          <w:p w:rsidRPr="00122040" w:rsidR="002E056A" w:rsidP="00367E2F" w:rsidRDefault="007F393C" w14:paraId="4AAE23C7" w14:textId="049C6F68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>Caging experiment,</w:t>
            </w:r>
            <w:r>
              <w:rPr>
                <w:rFonts w:ascii="Times New Roman" w:hAnsi="Times New Roman" w:cs="Times New Roman"/>
              </w:rPr>
              <w:t xml:space="preserve"> elevation,</w:t>
            </w:r>
            <w:r w:rsidRPr="0012204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OM, bulk density, shear strength</w:t>
            </w:r>
          </w:p>
        </w:tc>
      </w:tr>
      <w:tr w:rsidRPr="00122040" w:rsidR="002E056A" w:rsidTr="00367E2F" w14:paraId="4E9C1179" w14:textId="77777777">
        <w:tc>
          <w:tcPr>
            <w:tcW w:w="1435" w:type="dxa"/>
          </w:tcPr>
          <w:p w:rsidRPr="00122040" w:rsidR="002E056A" w:rsidP="00367E2F" w:rsidRDefault="002E056A" w14:paraId="20CE785A" w14:textId="77777777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20" w:type="dxa"/>
          </w:tcPr>
          <w:p w:rsidRPr="00122040" w:rsidR="002E056A" w:rsidP="00367E2F" w:rsidRDefault="002E056A" w14:paraId="2BEBD8CF" w14:textId="77777777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>37.516013</w:t>
            </w:r>
            <w:r w:rsidRPr="00122040">
              <w:rPr>
                <w:rFonts w:ascii="Times New Roman" w:hAnsi="Times New Roman" w:cs="Times New Roman"/>
              </w:rPr>
              <w:sym w:font="Symbol" w:char="F0B0"/>
            </w:r>
            <w:r w:rsidRPr="0012204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00" w:type="dxa"/>
          </w:tcPr>
          <w:p w:rsidRPr="00122040" w:rsidR="002E056A" w:rsidP="00367E2F" w:rsidRDefault="002E056A" w14:paraId="11E934F3" w14:textId="77777777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>-75.785662</w:t>
            </w:r>
            <w:r w:rsidRPr="00122040">
              <w:rPr>
                <w:rFonts w:ascii="Times New Roman" w:hAnsi="Times New Roman" w:cs="Times New Roman"/>
              </w:rPr>
              <w:sym w:font="Symbol" w:char="F0B0"/>
            </w:r>
            <w:r w:rsidRPr="00122040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3775" w:type="dxa"/>
          </w:tcPr>
          <w:p w:rsidRPr="00122040" w:rsidR="002E056A" w:rsidP="00367E2F" w:rsidRDefault="007F393C" w14:paraId="3AA10726" w14:textId="4A671AD4">
            <w:pPr>
              <w:rPr>
                <w:rFonts w:ascii="Times New Roman" w:hAnsi="Times New Roman" w:cs="Times New Roman"/>
              </w:rPr>
            </w:pPr>
            <w:r w:rsidRPr="00122040">
              <w:rPr>
                <w:rFonts w:ascii="Times New Roman" w:hAnsi="Times New Roman" w:cs="Times New Roman"/>
              </w:rPr>
              <w:t>Caging experiment,</w:t>
            </w:r>
            <w:r>
              <w:rPr>
                <w:rFonts w:ascii="Times New Roman" w:hAnsi="Times New Roman" w:cs="Times New Roman"/>
              </w:rPr>
              <w:t xml:space="preserve"> elevation,</w:t>
            </w:r>
            <w:r w:rsidRPr="0012204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OM, bulk density, shear strength</w:t>
            </w:r>
          </w:p>
        </w:tc>
      </w:tr>
    </w:tbl>
    <w:p w:rsidR="00B425FF" w:rsidRDefault="00B425FF" w14:paraId="54573289" w14:textId="77777777"/>
    <w:sectPr w:rsidR="00B425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56A"/>
    <w:rsid w:val="002B4CEE"/>
    <w:rsid w:val="002E056A"/>
    <w:rsid w:val="0043212F"/>
    <w:rsid w:val="004B047D"/>
    <w:rsid w:val="00501DFB"/>
    <w:rsid w:val="0063051C"/>
    <w:rsid w:val="00682B7C"/>
    <w:rsid w:val="007F393C"/>
    <w:rsid w:val="00947FB6"/>
    <w:rsid w:val="00B425FF"/>
    <w:rsid w:val="00E34094"/>
    <w:rsid w:val="00FA2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162D4"/>
  <w15:chartTrackingRefBased/>
  <w15:docId w15:val="{7F85BDAA-14C4-46C9-B298-1C476D51C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5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056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212BB3D5068F48AD6D678BD0EB4B15" ma:contentTypeVersion="18" ma:contentTypeDescription="Create a new document." ma:contentTypeScope="" ma:versionID="674c9cb70883662770863b7323de8710">
  <xsd:schema xmlns:xsd="http://www.w3.org/2001/XMLSchema" xmlns:xs="http://www.w3.org/2001/XMLSchema" xmlns:p="http://schemas.microsoft.com/office/2006/metadata/properties" xmlns:ns3="321b4e0a-f2c5-41ef-9e8b-d3ee176adc98" xmlns:ns4="0c88c543-3d6c-496f-8780-4be0eb632b7b" targetNamespace="http://schemas.microsoft.com/office/2006/metadata/properties" ma:root="true" ma:fieldsID="1ffae341f290bc6d5ee124d0ea8d1b8f" ns3:_="" ns4:_="">
    <xsd:import namespace="321b4e0a-f2c5-41ef-9e8b-d3ee176adc98"/>
    <xsd:import namespace="0c88c543-3d6c-496f-8780-4be0eb632b7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1b4e0a-f2c5-41ef-9e8b-d3ee176adc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88c543-3d6c-496f-8780-4be0eb632b7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21b4e0a-f2c5-41ef-9e8b-d3ee176adc98" xsi:nil="true"/>
  </documentManagement>
</p:properties>
</file>

<file path=customXml/itemProps1.xml><?xml version="1.0" encoding="utf-8"?>
<ds:datastoreItem xmlns:ds="http://schemas.openxmlformats.org/officeDocument/2006/customXml" ds:itemID="{83820D65-16C1-49AC-926D-0F6152B1D19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27A1B8D-8E5D-4E5E-A281-409231CC75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1b4e0a-f2c5-41ef-9e8b-d3ee176adc98"/>
    <ds:schemaRef ds:uri="0c88c543-3d6c-496f-8780-4be0eb632b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FAA4DC1-C89B-4163-B09D-1C767F550EE2}">
  <ds:schemaRefs>
    <ds:schemaRef ds:uri="http://schemas.microsoft.com/office/2006/metadata/properties"/>
    <ds:schemaRef ds:uri="http://schemas.microsoft.com/office/infopath/2007/PartnerControls"/>
    <ds:schemaRef ds:uri="321b4e0a-f2c5-41ef-9e8b-d3ee176adc9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ina Wittyngham</dc:creator>
  <cp:keywords/>
  <dc:description/>
  <cp:lastModifiedBy>Serina Wittyngham</cp:lastModifiedBy>
  <cp:revision>2</cp:revision>
  <dcterms:created xsi:type="dcterms:W3CDTF">2025-04-04T15:00:00Z</dcterms:created>
  <dcterms:modified xsi:type="dcterms:W3CDTF">2025-04-04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212BB3D5068F48AD6D678BD0EB4B15</vt:lpwstr>
  </property>
</Properties>
</file>